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129" w:rsidRPr="00D819DE" w:rsidRDefault="008B4C19" w:rsidP="000A2129">
      <w:pPr>
        <w:spacing w:after="120" w:line="360" w:lineRule="auto"/>
        <w:ind w:left="284" w:right="543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1 Table</w:t>
      </w:r>
      <w:bookmarkStart w:id="0" w:name="_GoBack"/>
      <w:bookmarkEnd w:id="0"/>
      <w:r w:rsidR="000A2129" w:rsidRPr="00D819DE">
        <w:rPr>
          <w:rFonts w:asciiTheme="minorHAnsi" w:hAnsiTheme="minorHAnsi" w:cstheme="minorHAnsi"/>
          <w:b/>
          <w:sz w:val="24"/>
          <w:szCs w:val="24"/>
          <w:lang w:val="en-US"/>
        </w:rPr>
        <w:t>. Comparison of baseline and 12-month characteristics in subgroups according to clinical events (hospitalization and death due to heart failure)</w:t>
      </w:r>
    </w:p>
    <w:tbl>
      <w:tblPr>
        <w:tblW w:w="997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051"/>
        <w:gridCol w:w="1051"/>
        <w:gridCol w:w="899"/>
        <w:gridCol w:w="1051"/>
        <w:gridCol w:w="1051"/>
        <w:gridCol w:w="899"/>
      </w:tblGrid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cs-CZ"/>
              </w:rPr>
            </w:pP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Heart failure hospitalization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Heart failure death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2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82</w:t>
            </w:r>
          </w:p>
        </w:tc>
        <w:tc>
          <w:tcPr>
            <w:tcW w:w="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27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45</w:t>
            </w:r>
          </w:p>
        </w:tc>
        <w:tc>
          <w:tcPr>
            <w:tcW w:w="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ale gender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3.4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84.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4.4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86.7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Age (years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7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8±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7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8±1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Ischemic cardiomyopath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4.1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3.4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3.3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5.6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5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n-left bundle branch block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7.2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3.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7.8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4.4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Atrial fibrill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.3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2.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5.6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.3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eft atrium diameter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±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1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±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2±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Creatinine (µ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ol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00±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1±5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02±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06±4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Biventricular pacemaker onl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1.9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0.5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3.7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6.7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-LV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24±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7±3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24±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1±2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9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-LV ratio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7±0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2±0.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7±0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69±0.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7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Biventricular captur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8±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7±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8±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6±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baseline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0±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1±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1±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0±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post-CRT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7±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40±1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7±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9±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4±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2±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3±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3±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YHA Class - baseline (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0±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2±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0±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2±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6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YHA Class - month 12 (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1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3±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1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4±0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NYHA Clas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–</w:t>
            </w: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chang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.0±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9±0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.0±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8±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baselin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7±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5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7±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4±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6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month 12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1±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3±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0±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9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5±5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9±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baseline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5±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7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7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month 12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0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4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0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9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4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9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2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baseline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7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8±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month 12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7±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3±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7±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7±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8±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6±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3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baseline (1/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7±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8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7±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8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month 12 (1/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2±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6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2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7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7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chang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5±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2±0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5±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2±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baseline (ng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705±38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977±535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777±40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642±549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month 12 (ng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471±2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211±45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97±27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409±393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8±1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±1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6±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8±13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3</w:t>
            </w:r>
          </w:p>
        </w:tc>
      </w:tr>
    </w:tbl>
    <w:p w:rsidR="000A2129" w:rsidRPr="00D819DE" w:rsidRDefault="000A2129" w:rsidP="000A2129">
      <w:pPr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:rsidR="000A2129" w:rsidRPr="00D819DE" w:rsidRDefault="000A2129" w:rsidP="000A2129">
      <w:pPr>
        <w:spacing w:after="0" w:line="360" w:lineRule="auto"/>
        <w:ind w:left="284" w:right="543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D819DE">
        <w:rPr>
          <w:rFonts w:asciiTheme="minorHAnsi" w:hAnsiTheme="minorHAnsi" w:cstheme="minorHAnsi"/>
          <w:sz w:val="24"/>
          <w:szCs w:val="24"/>
          <w:lang w:val="en-US"/>
        </w:rPr>
        <w:t xml:space="preserve">The values are percentage or mean </w:t>
      </w:r>
      <w:r w:rsidRPr="00D819DE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± standard deviation. </w:t>
      </w:r>
    </w:p>
    <w:p w:rsidR="000A2129" w:rsidRPr="00D819DE" w:rsidRDefault="000A2129" w:rsidP="000A2129">
      <w:pPr>
        <w:spacing w:after="0" w:line="360" w:lineRule="auto"/>
        <w:ind w:left="284" w:right="543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D819DE">
        <w:rPr>
          <w:rFonts w:asciiTheme="minorHAnsi" w:hAnsiTheme="minorHAnsi" w:cstheme="minorHAnsi"/>
          <w:color w:val="000000"/>
          <w:sz w:val="24"/>
          <w:szCs w:val="24"/>
          <w:lang w:val="en-US"/>
        </w:rPr>
        <w:t>NS = not significant; for other</w:t>
      </w:r>
      <w:r w:rsidR="008B4C19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abbreviations see the Table 1.</w:t>
      </w:r>
    </w:p>
    <w:sectPr w:rsidR="000A2129" w:rsidRPr="00D81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29"/>
    <w:rsid w:val="000104D3"/>
    <w:rsid w:val="000A2129"/>
    <w:rsid w:val="003D4D6B"/>
    <w:rsid w:val="008B4C19"/>
    <w:rsid w:val="00EA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8D7F18-2D2A-4A36-936A-AEA890BF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A2129"/>
    <w:pPr>
      <w:suppressAutoHyphens/>
      <w:spacing w:after="200" w:line="276" w:lineRule="auto"/>
    </w:pPr>
    <w:rPr>
      <w:rFonts w:ascii="Calibri" w:eastAsia="Times New Roman" w:hAnsi="Calibri" w:cs="Times New Roman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Roubíček</dc:creator>
  <cp:keywords/>
  <dc:description/>
  <cp:lastModifiedBy>Tomáš Roubíček</cp:lastModifiedBy>
  <cp:revision>3</cp:revision>
  <dcterms:created xsi:type="dcterms:W3CDTF">2019-07-09T18:06:00Z</dcterms:created>
  <dcterms:modified xsi:type="dcterms:W3CDTF">2019-07-09T18:09:00Z</dcterms:modified>
</cp:coreProperties>
</file>